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7FFA7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 xml:space="preserve">Supplementary </w:t>
      </w:r>
      <w:r w:rsidRPr="003B1899">
        <w:rPr>
          <w:rFonts w:ascii="Times New Roman" w:hAnsi="Times New Roman" w:cs="Times New Roman" w:hint="eastAsia"/>
          <w:sz w:val="24"/>
        </w:rPr>
        <w:t xml:space="preserve">File </w:t>
      </w:r>
      <w:r w:rsidRPr="003B1899">
        <w:rPr>
          <w:rFonts w:ascii="Times New Roman" w:hAnsi="Times New Roman" w:cs="Times New Roman"/>
          <w:sz w:val="24"/>
        </w:rPr>
        <w:t>S1: Inclusion and Exclusion Criteria</w:t>
      </w:r>
    </w:p>
    <w:p w14:paraId="111696DB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>This study involved pediatric participants and was conducted in accordance with ethical guidelines and approved by the Ethics Committee of Hubei Provincial Hospital of Traditional Chinese Medicine (Approval No. HBZY2022-C37-02).</w:t>
      </w:r>
    </w:p>
    <w:p w14:paraId="31BB7092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 w:hint="eastAsia"/>
          <w:sz w:val="24"/>
        </w:rPr>
        <w:t xml:space="preserve">1.1 </w:t>
      </w:r>
      <w:r w:rsidRPr="003B1899">
        <w:rPr>
          <w:rFonts w:ascii="Times New Roman" w:hAnsi="Times New Roman" w:cs="Times New Roman"/>
          <w:sz w:val="24"/>
        </w:rPr>
        <w:t>Inclusion Criteria</w:t>
      </w:r>
    </w:p>
    <w:p w14:paraId="54F03B08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 xml:space="preserve">① Participants were enrolled if they met </w:t>
      </w:r>
      <w:proofErr w:type="gramStart"/>
      <w:r w:rsidRPr="003B1899">
        <w:rPr>
          <w:rFonts w:ascii="Times New Roman" w:hAnsi="Times New Roman" w:cs="Times New Roman"/>
          <w:sz w:val="24"/>
        </w:rPr>
        <w:t>all of</w:t>
      </w:r>
      <w:proofErr w:type="gramEnd"/>
      <w:r w:rsidRPr="003B1899">
        <w:rPr>
          <w:rFonts w:ascii="Times New Roman" w:hAnsi="Times New Roman" w:cs="Times New Roman"/>
          <w:sz w:val="24"/>
        </w:rPr>
        <w:t xml:space="preserve"> the following conditions:</w:t>
      </w:r>
    </w:p>
    <w:p w14:paraId="444220DF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>② Age between 2 and 14 years</w:t>
      </w:r>
    </w:p>
    <w:p w14:paraId="51D5D058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>③ Diagnosis of HSP based on the EULAR/PRINTO/PRES classification criteria</w:t>
      </w:r>
    </w:p>
    <w:p w14:paraId="35192FD8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eastAsia="Microsoft YaHei" w:hAnsi="Times New Roman" w:cs="Times New Roman"/>
          <w:sz w:val="24"/>
        </w:rPr>
        <w:t xml:space="preserve">④ </w:t>
      </w:r>
      <w:r w:rsidRPr="003B1899">
        <w:rPr>
          <w:rFonts w:ascii="Times New Roman" w:hAnsi="Times New Roman" w:cs="Times New Roman"/>
          <w:sz w:val="24"/>
        </w:rPr>
        <w:t>No prior administration of immunosuppressive therapy</w:t>
      </w:r>
    </w:p>
    <w:p w14:paraId="15D02978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eastAsia="Microsoft YaHei" w:hAnsi="Times New Roman" w:cs="Times New Roman"/>
          <w:sz w:val="24"/>
        </w:rPr>
        <w:t xml:space="preserve">⑤ </w:t>
      </w:r>
      <w:r w:rsidRPr="003B1899">
        <w:rPr>
          <w:rFonts w:ascii="Times New Roman" w:hAnsi="Times New Roman" w:cs="Times New Roman"/>
          <w:sz w:val="24"/>
        </w:rPr>
        <w:t>Written informed consent obtained from a legal guardian</w:t>
      </w:r>
    </w:p>
    <w:p w14:paraId="469882A9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 w:hint="eastAsia"/>
          <w:sz w:val="24"/>
        </w:rPr>
        <w:t xml:space="preserve">1.2 </w:t>
      </w:r>
      <w:r w:rsidRPr="003B1899">
        <w:rPr>
          <w:rFonts w:ascii="Times New Roman" w:hAnsi="Times New Roman" w:cs="Times New Roman"/>
          <w:sz w:val="24"/>
        </w:rPr>
        <w:t>Exclusion Criteria</w:t>
      </w:r>
    </w:p>
    <w:p w14:paraId="64B072B9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>① Participants were excluded if they met any of the following conditions:</w:t>
      </w:r>
    </w:p>
    <w:p w14:paraId="3AE1CF0A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proofErr w:type="gramStart"/>
      <w:r w:rsidRPr="003B1899">
        <w:rPr>
          <w:rFonts w:ascii="Times New Roman" w:hAnsi="Times New Roman" w:cs="Times New Roman"/>
          <w:sz w:val="24"/>
        </w:rPr>
        <w:t xml:space="preserve">② </w:t>
      </w:r>
      <w:r w:rsidRPr="003B1899">
        <w:rPr>
          <w:rFonts w:ascii="Times New Roman" w:hAnsi="Times New Roman" w:cs="Times New Roman" w:hint="eastAsia"/>
          <w:sz w:val="24"/>
        </w:rPr>
        <w:t xml:space="preserve"> =</w:t>
      </w:r>
      <w:proofErr w:type="gramEnd"/>
      <w:r w:rsidRPr="003B1899">
        <w:rPr>
          <w:rFonts w:ascii="Times New Roman" w:hAnsi="Times New Roman" w:cs="Times New Roman"/>
          <w:sz w:val="24"/>
        </w:rPr>
        <w:t>Renal impairment, defined as serum creatinine (</w:t>
      </w:r>
      <w:proofErr w:type="spellStart"/>
      <w:r w:rsidRPr="003B1899">
        <w:rPr>
          <w:rFonts w:ascii="Times New Roman" w:hAnsi="Times New Roman" w:cs="Times New Roman"/>
          <w:sz w:val="24"/>
        </w:rPr>
        <w:t>Scr</w:t>
      </w:r>
      <w:proofErr w:type="spellEnd"/>
      <w:r w:rsidRPr="003B1899">
        <w:rPr>
          <w:rFonts w:ascii="Times New Roman" w:hAnsi="Times New Roman" w:cs="Times New Roman"/>
          <w:sz w:val="24"/>
        </w:rPr>
        <w:t>) &gt; 80 µmol/L</w:t>
      </w:r>
    </w:p>
    <w:p w14:paraId="60FA600C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hAnsi="Times New Roman" w:cs="Times New Roman"/>
          <w:sz w:val="24"/>
        </w:rPr>
        <w:t>③ Use of antibiotics or probiotics within 4 weeks prior to sample collection</w:t>
      </w:r>
    </w:p>
    <w:p w14:paraId="52246F72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eastAsia="Microsoft YaHei" w:hAnsi="Times New Roman" w:cs="Times New Roman"/>
          <w:sz w:val="24"/>
        </w:rPr>
        <w:t xml:space="preserve">④ </w:t>
      </w:r>
      <w:r w:rsidRPr="003B1899">
        <w:rPr>
          <w:rFonts w:ascii="Times New Roman" w:hAnsi="Times New Roman" w:cs="Times New Roman"/>
          <w:sz w:val="24"/>
        </w:rPr>
        <w:t>Known immunodeficiency or autoimmune diseases</w:t>
      </w:r>
    </w:p>
    <w:p w14:paraId="684038A7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eastAsia="Microsoft YaHei" w:hAnsi="Times New Roman" w:cs="Times New Roman"/>
          <w:sz w:val="24"/>
        </w:rPr>
        <w:t xml:space="preserve">⑤ </w:t>
      </w:r>
      <w:r w:rsidRPr="003B1899">
        <w:rPr>
          <w:rFonts w:ascii="Times New Roman" w:hAnsi="Times New Roman" w:cs="Times New Roman"/>
          <w:sz w:val="24"/>
        </w:rPr>
        <w:t>History of gastrointestinal diseases, such as inflammatory bowel disease (IBD)</w:t>
      </w:r>
    </w:p>
    <w:p w14:paraId="4F0F2F12" w14:textId="77777777" w:rsidR="00A83D06" w:rsidRPr="003B1899" w:rsidRDefault="00000000">
      <w:pPr>
        <w:spacing w:line="480" w:lineRule="exact"/>
        <w:rPr>
          <w:rFonts w:ascii="Times New Roman" w:hAnsi="Times New Roman" w:cs="Times New Roman"/>
          <w:sz w:val="24"/>
        </w:rPr>
      </w:pPr>
      <w:r w:rsidRPr="003B1899">
        <w:rPr>
          <w:rFonts w:ascii="Times New Roman" w:eastAsia="Microsoft YaHei" w:hAnsi="Times New Roman" w:cs="Times New Roman"/>
          <w:sz w:val="24"/>
        </w:rPr>
        <w:t xml:space="preserve">⑥ </w:t>
      </w:r>
      <w:r w:rsidRPr="003B1899">
        <w:rPr>
          <w:rFonts w:ascii="Times New Roman" w:hAnsi="Times New Roman" w:cs="Times New Roman"/>
          <w:sz w:val="24"/>
        </w:rPr>
        <w:t>Incomplete data or failure to provide stool samples during follow-up</w:t>
      </w:r>
    </w:p>
    <w:p w14:paraId="4D44D821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7619AC3E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2ABE051B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146CA48B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26471A6A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46C9A710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09038F81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4415B629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1B549D9B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7247D5C7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03B7E902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05BDFB5B" w14:textId="77777777" w:rsidR="00A83D06" w:rsidRPr="003B1899" w:rsidRDefault="00A83D06">
      <w:pPr>
        <w:spacing w:line="480" w:lineRule="exact"/>
        <w:rPr>
          <w:rFonts w:ascii="Times New Roman" w:hAnsi="Times New Roman" w:cs="Times New Roman"/>
          <w:sz w:val="24"/>
        </w:rPr>
      </w:pPr>
    </w:p>
    <w:p w14:paraId="34638A5F" w14:textId="77777777" w:rsidR="00A83D06" w:rsidRPr="003B1899" w:rsidRDefault="00000000">
      <w:pPr>
        <w:widowControl/>
        <w:rPr>
          <w:rFonts w:ascii="Times New Roman" w:hAnsi="Times New Roman" w:cs="Times New Roman"/>
          <w:sz w:val="24"/>
        </w:rPr>
      </w:pPr>
      <w:r w:rsidRPr="003B1899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 xml:space="preserve">Supplementary Table S1. Treatment Protocols for Integrated TCM and Western </w:t>
      </w:r>
    </w:p>
    <w:tbl>
      <w:tblPr>
        <w:tblStyle w:val="TableGrid"/>
        <w:tblW w:w="91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"/>
        <w:gridCol w:w="1275"/>
        <w:gridCol w:w="2370"/>
        <w:gridCol w:w="1358"/>
        <w:gridCol w:w="2092"/>
        <w:gridCol w:w="1452"/>
      </w:tblGrid>
      <w:tr w:rsidR="003B1899" w:rsidRPr="003B1899" w14:paraId="60DB0305" w14:textId="77777777">
        <w:trPr>
          <w:trHeight w:val="670"/>
          <w:jc w:val="center"/>
        </w:trPr>
        <w:tc>
          <w:tcPr>
            <w:tcW w:w="6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849B4C" w14:textId="77777777" w:rsidR="00A83D06" w:rsidRPr="003B189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5B7C68" w14:textId="77777777" w:rsidR="00A83D06" w:rsidRPr="003B189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ype</w:t>
            </w:r>
          </w:p>
        </w:tc>
        <w:tc>
          <w:tcPr>
            <w:tcW w:w="2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5CD8AF" w14:textId="77777777" w:rsidR="00A83D06" w:rsidRPr="003B189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Herbal Name (Latin &amp; English)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A14363" w14:textId="77777777" w:rsidR="00A83D06" w:rsidRPr="003B189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Adult Dose (g)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7AE409" w14:textId="77777777" w:rsidR="00A83D06" w:rsidRPr="003B189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ediatric Dose (based on age)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7B42A0" w14:textId="77777777" w:rsidR="00A83D06" w:rsidRPr="003B189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Frequency</w:t>
            </w:r>
          </w:p>
        </w:tc>
      </w:tr>
      <w:tr w:rsidR="003B1899" w:rsidRPr="003B1899" w14:paraId="1DFB0E52" w14:textId="77777777">
        <w:trPr>
          <w:trHeight w:val="1161"/>
          <w:jc w:val="center"/>
        </w:trPr>
        <w:tc>
          <w:tcPr>
            <w:tcW w:w="64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902046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061DCB8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BE6C1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Lithospermum </w:t>
            </w: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rythrorhizon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Purple Gromwell)</w:t>
            </w:r>
          </w:p>
        </w:tc>
        <w:tc>
          <w:tcPr>
            <w:tcW w:w="13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0D2B330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 g</w:t>
            </w:r>
          </w:p>
        </w:tc>
        <w:tc>
          <w:tcPr>
            <w:tcW w:w="20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D79F9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3047E5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7E440A43" w14:textId="77777777">
        <w:trPr>
          <w:trHeight w:val="788"/>
          <w:jc w:val="center"/>
        </w:trPr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 w14:paraId="340F9C5C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691F91E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662DDB3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hmannia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utinosa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Chinese Foxglove Root)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 w14:paraId="07B04FB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g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 w14:paraId="7F3A0E58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vAlign w:val="center"/>
          </w:tcPr>
          <w:p w14:paraId="57DEE131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142FB5FA" w14:textId="77777777">
        <w:trPr>
          <w:trHeight w:val="1227"/>
          <w:jc w:val="center"/>
        </w:trPr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 w14:paraId="338315F1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5F59692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1DC0038E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eonia rubra (Red Peony Root)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 w14:paraId="4E20E68A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g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 w14:paraId="06F9E48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vAlign w:val="center"/>
          </w:tcPr>
          <w:p w14:paraId="312E5B70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66E19E39" w14:textId="77777777">
        <w:trPr>
          <w:trHeight w:val="606"/>
          <w:jc w:val="center"/>
        </w:trPr>
        <w:tc>
          <w:tcPr>
            <w:tcW w:w="646" w:type="dxa"/>
            <w:tcBorders>
              <w:tl2br w:val="nil"/>
              <w:tr2bl w:val="nil"/>
            </w:tcBorders>
            <w:vAlign w:val="center"/>
          </w:tcPr>
          <w:p w14:paraId="59669EFE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40FCB1D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center"/>
          </w:tcPr>
          <w:p w14:paraId="48C185F8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utan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cortex (Tree Peony Bark)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 w14:paraId="74E183A1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g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vAlign w:val="center"/>
          </w:tcPr>
          <w:p w14:paraId="4D05995D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vAlign w:val="center"/>
          </w:tcPr>
          <w:p w14:paraId="63835DE2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6DE8116D" w14:textId="77777777">
        <w:trPr>
          <w:trHeight w:val="670"/>
          <w:jc w:val="center"/>
        </w:trPr>
        <w:tc>
          <w:tcPr>
            <w:tcW w:w="646" w:type="dxa"/>
            <w:vAlign w:val="center"/>
          </w:tcPr>
          <w:p w14:paraId="51C15886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1275" w:type="dxa"/>
            <w:vAlign w:val="center"/>
          </w:tcPr>
          <w:p w14:paraId="136EFC9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vAlign w:val="center"/>
          </w:tcPr>
          <w:p w14:paraId="46D24AA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Forsythia </w:t>
            </w: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uspensa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Forsythia Fruit)</w:t>
            </w:r>
          </w:p>
        </w:tc>
        <w:tc>
          <w:tcPr>
            <w:tcW w:w="1358" w:type="dxa"/>
            <w:vAlign w:val="center"/>
          </w:tcPr>
          <w:p w14:paraId="6F476471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 g</w:t>
            </w:r>
          </w:p>
        </w:tc>
        <w:tc>
          <w:tcPr>
            <w:tcW w:w="2092" w:type="dxa"/>
            <w:vAlign w:val="center"/>
          </w:tcPr>
          <w:p w14:paraId="1B4A8D64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vAlign w:val="center"/>
          </w:tcPr>
          <w:p w14:paraId="16CBBCDD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27F374BB" w14:textId="77777777">
        <w:trPr>
          <w:trHeight w:val="670"/>
          <w:jc w:val="center"/>
        </w:trPr>
        <w:tc>
          <w:tcPr>
            <w:tcW w:w="646" w:type="dxa"/>
            <w:vAlign w:val="center"/>
          </w:tcPr>
          <w:p w14:paraId="02BBF386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1275" w:type="dxa"/>
            <w:vAlign w:val="center"/>
          </w:tcPr>
          <w:p w14:paraId="54B1563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vAlign w:val="center"/>
          </w:tcPr>
          <w:p w14:paraId="6DA9B8B5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hyranthes bidentata (Achyranthes Root)</w:t>
            </w:r>
          </w:p>
        </w:tc>
        <w:tc>
          <w:tcPr>
            <w:tcW w:w="1358" w:type="dxa"/>
            <w:vAlign w:val="center"/>
          </w:tcPr>
          <w:p w14:paraId="2346943D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 g</w:t>
            </w:r>
          </w:p>
        </w:tc>
        <w:tc>
          <w:tcPr>
            <w:tcW w:w="2092" w:type="dxa"/>
            <w:vAlign w:val="center"/>
          </w:tcPr>
          <w:p w14:paraId="24DCDFCF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vAlign w:val="center"/>
          </w:tcPr>
          <w:p w14:paraId="79477B9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632E0DB5" w14:textId="77777777">
        <w:trPr>
          <w:trHeight w:val="670"/>
          <w:jc w:val="center"/>
        </w:trPr>
        <w:tc>
          <w:tcPr>
            <w:tcW w:w="646" w:type="dxa"/>
            <w:vAlign w:val="center"/>
          </w:tcPr>
          <w:p w14:paraId="0D9DDECE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1275" w:type="dxa"/>
            <w:vAlign w:val="center"/>
          </w:tcPr>
          <w:p w14:paraId="5B048202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vAlign w:val="center"/>
          </w:tcPr>
          <w:p w14:paraId="4B2B0D1C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Cicadae </w:t>
            </w:r>
            <w:proofErr w:type="gram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iostracum</w:t>
            </w:r>
            <w:proofErr w:type="gram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Cicada Molting)</w:t>
            </w:r>
          </w:p>
        </w:tc>
        <w:tc>
          <w:tcPr>
            <w:tcW w:w="1358" w:type="dxa"/>
            <w:vAlign w:val="center"/>
          </w:tcPr>
          <w:p w14:paraId="78A06C3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 g</w:t>
            </w:r>
          </w:p>
        </w:tc>
        <w:tc>
          <w:tcPr>
            <w:tcW w:w="2092" w:type="dxa"/>
            <w:vAlign w:val="center"/>
          </w:tcPr>
          <w:p w14:paraId="64C405D9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vAlign w:val="center"/>
          </w:tcPr>
          <w:p w14:paraId="23E7251C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66A0B83B" w14:textId="77777777">
        <w:trPr>
          <w:trHeight w:val="670"/>
          <w:jc w:val="center"/>
        </w:trPr>
        <w:tc>
          <w:tcPr>
            <w:tcW w:w="646" w:type="dxa"/>
            <w:vAlign w:val="center"/>
          </w:tcPr>
          <w:p w14:paraId="1798B562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1275" w:type="dxa"/>
            <w:vAlign w:val="center"/>
          </w:tcPr>
          <w:p w14:paraId="3741F00C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vAlign w:val="center"/>
          </w:tcPr>
          <w:p w14:paraId="19D73F6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entiana macrophylla (Largeleaf Gentian)</w:t>
            </w:r>
          </w:p>
        </w:tc>
        <w:tc>
          <w:tcPr>
            <w:tcW w:w="1358" w:type="dxa"/>
            <w:vAlign w:val="center"/>
          </w:tcPr>
          <w:p w14:paraId="5B13C706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 g</w:t>
            </w:r>
          </w:p>
        </w:tc>
        <w:tc>
          <w:tcPr>
            <w:tcW w:w="2092" w:type="dxa"/>
            <w:vAlign w:val="center"/>
          </w:tcPr>
          <w:p w14:paraId="11B22A5B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vAlign w:val="center"/>
          </w:tcPr>
          <w:p w14:paraId="5F85875E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51567A8C" w14:textId="77777777">
        <w:trPr>
          <w:trHeight w:val="670"/>
          <w:jc w:val="center"/>
        </w:trPr>
        <w:tc>
          <w:tcPr>
            <w:tcW w:w="646" w:type="dxa"/>
            <w:vAlign w:val="center"/>
          </w:tcPr>
          <w:p w14:paraId="22FB35E3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1275" w:type="dxa"/>
            <w:vAlign w:val="center"/>
          </w:tcPr>
          <w:p w14:paraId="3475332B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vAlign w:val="center"/>
          </w:tcPr>
          <w:p w14:paraId="719CE1F3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ypsum </w:t>
            </w: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ibrosum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Gypsum)</w:t>
            </w:r>
          </w:p>
        </w:tc>
        <w:tc>
          <w:tcPr>
            <w:tcW w:w="1358" w:type="dxa"/>
            <w:vAlign w:val="center"/>
          </w:tcPr>
          <w:p w14:paraId="4B942534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 g</w:t>
            </w:r>
          </w:p>
        </w:tc>
        <w:tc>
          <w:tcPr>
            <w:tcW w:w="2092" w:type="dxa"/>
            <w:vAlign w:val="center"/>
          </w:tcPr>
          <w:p w14:paraId="08660408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vAlign w:val="center"/>
          </w:tcPr>
          <w:p w14:paraId="6A3DDDD0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34AD1A09" w14:textId="77777777">
        <w:trPr>
          <w:trHeight w:val="670"/>
          <w:jc w:val="center"/>
        </w:trPr>
        <w:tc>
          <w:tcPr>
            <w:tcW w:w="646" w:type="dxa"/>
            <w:vAlign w:val="center"/>
          </w:tcPr>
          <w:p w14:paraId="43158D82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275" w:type="dxa"/>
            <w:vAlign w:val="center"/>
          </w:tcPr>
          <w:p w14:paraId="0D253DFE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ternal</w:t>
            </w:r>
          </w:p>
        </w:tc>
        <w:tc>
          <w:tcPr>
            <w:tcW w:w="2370" w:type="dxa"/>
            <w:vAlign w:val="center"/>
          </w:tcPr>
          <w:p w14:paraId="1B451FEB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lycyrrhiza </w:t>
            </w:r>
            <w:proofErr w:type="spellStart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alensis</w:t>
            </w:r>
            <w:proofErr w:type="spellEnd"/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Honey-fried Licorice)</w:t>
            </w:r>
          </w:p>
        </w:tc>
        <w:tc>
          <w:tcPr>
            <w:tcW w:w="1358" w:type="dxa"/>
            <w:vAlign w:val="center"/>
          </w:tcPr>
          <w:p w14:paraId="2695067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 g</w:t>
            </w:r>
          </w:p>
        </w:tc>
        <w:tc>
          <w:tcPr>
            <w:tcW w:w="2092" w:type="dxa"/>
            <w:vAlign w:val="center"/>
          </w:tcPr>
          <w:p w14:paraId="5A922B5D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/3–1× adult dose</w:t>
            </w:r>
          </w:p>
        </w:tc>
        <w:tc>
          <w:tcPr>
            <w:tcW w:w="1452" w:type="dxa"/>
            <w:vAlign w:val="center"/>
          </w:tcPr>
          <w:p w14:paraId="4340F2EF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ID</w:t>
            </w:r>
          </w:p>
        </w:tc>
      </w:tr>
      <w:tr w:rsidR="003B1899" w:rsidRPr="003B1899" w14:paraId="0419D46C" w14:textId="77777777">
        <w:trPr>
          <w:trHeight w:val="670"/>
          <w:jc w:val="center"/>
        </w:trPr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14:paraId="24345EE5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C523CB0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ternal</w:t>
            </w:r>
          </w:p>
        </w:tc>
        <w:tc>
          <w:tcPr>
            <w:tcW w:w="2370" w:type="dxa"/>
            <w:tcBorders>
              <w:bottom w:val="single" w:sz="12" w:space="0" w:color="auto"/>
            </w:tcBorders>
            <w:vAlign w:val="center"/>
          </w:tcPr>
          <w:p w14:paraId="3F14BBC7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 external herbal therapy applied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2BA80BC1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vAlign w:val="center"/>
          </w:tcPr>
          <w:p w14:paraId="1BB22D05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31EB257D" w14:textId="77777777" w:rsidR="00A83D06" w:rsidRPr="003B189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—</w:t>
            </w:r>
          </w:p>
        </w:tc>
      </w:tr>
    </w:tbl>
    <w:p w14:paraId="58F2E458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/>
          <w:kern w:val="0"/>
          <w:sz w:val="24"/>
          <w:lang w:bidi="ar"/>
        </w:rPr>
        <w:t>Medicine Groups</w:t>
      </w:r>
    </w:p>
    <w:p w14:paraId="37B0BEF6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/>
          <w:kern w:val="0"/>
          <w:sz w:val="24"/>
          <w:lang w:bidi="ar"/>
        </w:rPr>
        <w:t>A. Integrated Traditional Chinese Medicine (TCM) Group</w:t>
      </w:r>
    </w:p>
    <w:p w14:paraId="698E9E30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Note: Pediatric doses were adjusted as follows:</w:t>
      </w:r>
    </w:p>
    <w:p w14:paraId="0ADB815D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Age 2</w:t>
      </w: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–</w:t>
      </w: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4 years: 1/3 adult dose</w:t>
      </w:r>
    </w:p>
    <w:p w14:paraId="42AC18E6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Age 4</w:t>
      </w: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–</w:t>
      </w: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6 years: 2/3 adult dose</w:t>
      </w:r>
    </w:p>
    <w:p w14:paraId="46766D8B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Age </w:t>
      </w: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≥</w:t>
      </w:r>
      <w:r w:rsidRPr="003B1899">
        <w:rPr>
          <w:rFonts w:ascii="Times New Roman" w:eastAsia="SimSun" w:hAnsi="Times New Roman" w:cs="Times New Roman" w:hint="eastAsia"/>
          <w:kern w:val="0"/>
          <w:sz w:val="24"/>
          <w:lang w:bidi="ar"/>
        </w:rPr>
        <w:t>6 years: full adult dose</w:t>
      </w:r>
    </w:p>
    <w:p w14:paraId="6D88D535" w14:textId="77777777" w:rsidR="00A83D06" w:rsidRPr="003B1899" w:rsidRDefault="00A83D06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4C86637E" w14:textId="77777777" w:rsidR="00A83D06" w:rsidRPr="003B1899" w:rsidRDefault="00A83D06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3A044CB4" w14:textId="77777777" w:rsidR="00A83D06" w:rsidRPr="003B1899" w:rsidRDefault="00A83D06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06E3D4E" w14:textId="77777777" w:rsidR="00A83D06" w:rsidRPr="003B1899" w:rsidRDefault="00A83D06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986F3B1" w14:textId="77777777" w:rsidR="00A83D06" w:rsidRPr="003B1899" w:rsidRDefault="00A83D06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16C24FF7" w14:textId="77777777" w:rsidR="00A83D06" w:rsidRPr="003B1899" w:rsidRDefault="00A83D06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14:paraId="363F19ED" w14:textId="77777777" w:rsidR="00A83D06" w:rsidRPr="003B1899" w:rsidRDefault="00000000">
      <w:pPr>
        <w:widowControl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3B1899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>B. Western Medicine (WM) Group</w:t>
      </w:r>
    </w:p>
    <w:tbl>
      <w:tblPr>
        <w:tblStyle w:val="TableGrid"/>
        <w:tblW w:w="81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2229"/>
        <w:gridCol w:w="1347"/>
        <w:gridCol w:w="1197"/>
        <w:gridCol w:w="1204"/>
        <w:gridCol w:w="1619"/>
      </w:tblGrid>
      <w:tr w:rsidR="003B1899" w:rsidRPr="003B1899" w14:paraId="6247503C" w14:textId="77777777">
        <w:trPr>
          <w:trHeight w:val="670"/>
          <w:jc w:val="center"/>
        </w:trPr>
        <w:tc>
          <w:tcPr>
            <w:tcW w:w="5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4CA8AF" w14:textId="77777777" w:rsidR="00A83D06" w:rsidRPr="003B189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lang w:bidi="ar"/>
              </w:rPr>
              <w:t>No.</w:t>
            </w:r>
          </w:p>
        </w:tc>
        <w:tc>
          <w:tcPr>
            <w:tcW w:w="22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BECB4A" w14:textId="77777777" w:rsidR="00A83D06" w:rsidRPr="003B189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lang w:bidi="ar"/>
              </w:rPr>
              <w:t>Drug Nam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9DC572" w14:textId="77777777" w:rsidR="00A83D06" w:rsidRPr="003B189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lang w:bidi="ar"/>
              </w:rPr>
              <w:t>Dose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9E4360" w14:textId="77777777" w:rsidR="00A83D06" w:rsidRPr="003B189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lang w:bidi="ar"/>
              </w:rPr>
              <w:t>Frequency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3D008D" w14:textId="77777777" w:rsidR="00A83D06" w:rsidRPr="003B189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lang w:bidi="ar"/>
              </w:rPr>
              <w:t>Route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98D136" w14:textId="77777777" w:rsidR="00A83D06" w:rsidRPr="003B1899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B1899">
              <w:rPr>
                <w:rFonts w:ascii="Times New Roman" w:eastAsia="Microsoft YaHei" w:hAnsi="Times New Roman" w:cs="Times New Roman"/>
                <w:b/>
                <w:bCs/>
                <w:kern w:val="0"/>
                <w:sz w:val="24"/>
                <w:lang w:bidi="ar"/>
              </w:rPr>
              <w:t>Indication</w:t>
            </w:r>
          </w:p>
        </w:tc>
      </w:tr>
      <w:tr w:rsidR="003B1899" w:rsidRPr="003B1899" w14:paraId="75BF36AC" w14:textId="77777777">
        <w:trPr>
          <w:trHeight w:val="788"/>
          <w:jc w:val="center"/>
        </w:trPr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5A54B633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vAlign w:val="center"/>
          </w:tcPr>
          <w:p w14:paraId="7E9C4EE5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Vitamin C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33F51523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00 mg/day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14:paraId="24A61A6F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QD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61C03315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Oral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28962FC2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Supportive therapy</w:t>
            </w:r>
          </w:p>
        </w:tc>
      </w:tr>
      <w:tr w:rsidR="003B1899" w:rsidRPr="003B1899" w14:paraId="3DAC182A" w14:textId="77777777">
        <w:trPr>
          <w:trHeight w:val="1227"/>
          <w:jc w:val="center"/>
        </w:trPr>
        <w:tc>
          <w:tcPr>
            <w:tcW w:w="535" w:type="dxa"/>
            <w:tcBorders>
              <w:tl2br w:val="nil"/>
              <w:tr2bl w:val="nil"/>
            </w:tcBorders>
            <w:vAlign w:val="center"/>
          </w:tcPr>
          <w:p w14:paraId="65098378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2229" w:type="dxa"/>
            <w:tcBorders>
              <w:tl2br w:val="nil"/>
              <w:tr2bl w:val="nil"/>
            </w:tcBorders>
            <w:vAlign w:val="center"/>
          </w:tcPr>
          <w:p w14:paraId="2623AB27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Ibuprofen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vAlign w:val="center"/>
          </w:tcPr>
          <w:p w14:paraId="664D0C98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10 mg/kg/day (divided doses)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vAlign w:val="center"/>
          </w:tcPr>
          <w:p w14:paraId="402B7A89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TID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75A28D6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Oral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 w14:paraId="581EAA0B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Anti-inflammatory</w:t>
            </w:r>
          </w:p>
        </w:tc>
      </w:tr>
      <w:tr w:rsidR="00A83D06" w:rsidRPr="003B1899" w14:paraId="18D13D04" w14:textId="77777777">
        <w:trPr>
          <w:trHeight w:val="670"/>
          <w:jc w:val="center"/>
        </w:trPr>
        <w:tc>
          <w:tcPr>
            <w:tcW w:w="535" w:type="dxa"/>
            <w:tcBorders>
              <w:bottom w:val="single" w:sz="12" w:space="0" w:color="auto"/>
            </w:tcBorders>
            <w:vAlign w:val="center"/>
          </w:tcPr>
          <w:p w14:paraId="1F0D298C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229" w:type="dxa"/>
            <w:tcBorders>
              <w:bottom w:val="single" w:sz="12" w:space="0" w:color="auto"/>
            </w:tcBorders>
            <w:vAlign w:val="center"/>
          </w:tcPr>
          <w:p w14:paraId="47EE2CAA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Loratadine (PRN)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2390EB8D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5 mg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14:paraId="58F7DC5C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QD PRN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vAlign w:val="center"/>
          </w:tcPr>
          <w:p w14:paraId="6135AAF8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Oral</w:t>
            </w:r>
          </w:p>
        </w:tc>
        <w:tc>
          <w:tcPr>
            <w:tcW w:w="1619" w:type="dxa"/>
            <w:tcBorders>
              <w:bottom w:val="single" w:sz="12" w:space="0" w:color="auto"/>
            </w:tcBorders>
            <w:vAlign w:val="center"/>
          </w:tcPr>
          <w:p w14:paraId="4E12B56D" w14:textId="77777777" w:rsidR="00A83D06" w:rsidRPr="003B1899" w:rsidRDefault="00000000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</w:pPr>
            <w:r w:rsidRPr="003B1899">
              <w:rPr>
                <w:rFonts w:ascii="Times New Roman" w:eastAsia="Microsoft YaHei" w:hAnsi="Times New Roman" w:cs="Times New Roman"/>
                <w:kern w:val="0"/>
                <w:sz w:val="24"/>
                <w:lang w:bidi="ar"/>
              </w:rPr>
              <w:t>Allergic symptoms</w:t>
            </w:r>
          </w:p>
        </w:tc>
      </w:tr>
    </w:tbl>
    <w:p w14:paraId="3EAD2AAE" w14:textId="77777777" w:rsidR="00A83D06" w:rsidRPr="003B1899" w:rsidRDefault="00A83D06"/>
    <w:sectPr w:rsidR="00A83D06" w:rsidRPr="003B1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923DF6"/>
    <w:rsid w:val="003B1899"/>
    <w:rsid w:val="00A83D06"/>
    <w:rsid w:val="00CF456C"/>
    <w:rsid w:val="02923DF6"/>
    <w:rsid w:val="1F77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410F525-4029-4B50-9867-E6FF92FD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燕子姐姐</dc:creator>
  <cp:lastModifiedBy>Matthew Attwaters</cp:lastModifiedBy>
  <cp:revision>2</cp:revision>
  <dcterms:created xsi:type="dcterms:W3CDTF">2026-01-18T09:21:00Z</dcterms:created>
  <dcterms:modified xsi:type="dcterms:W3CDTF">2026-04-2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8CBBCB9571D49BDB1B79409ACE515CB_11</vt:lpwstr>
  </property>
  <property fmtid="{D5CDD505-2E9C-101B-9397-08002B2CF9AE}" pid="4" name="KSOTemplateDocerSaveRecord">
    <vt:lpwstr>eyJoZGlkIjoiODFkZjY3YWRlODMxYjEzZmI3OTRmYTRjYzE3OTg1YzgiLCJ1c2VySWQiOiI0NDYzNzI3NTQifQ==</vt:lpwstr>
  </property>
</Properties>
</file>